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568" w:hanging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ighlights</w:t>
      </w:r>
    </w:p>
    <w:p>
      <w:pPr>
        <w:pStyle w:val="Normal"/>
        <w:spacing w:lineRule="auto" w:line="480" w:before="0" w:after="0"/>
        <w:ind w:right="-568" w:hanging="0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720" w:right="-568" w:hanging="360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Comparative proteomics revealed changes in proteins related to stress responses and energy metabolism</w:t>
      </w:r>
    </w:p>
    <w:p>
      <w:pPr>
        <w:pStyle w:val="ListParagraph"/>
        <w:spacing w:lineRule="auto" w:line="480" w:before="0" w:after="0"/>
        <w:ind w:left="720" w:right="-568" w:hanging="0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720" w:right="-568" w:hanging="360"/>
        <w:contextualSpacing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Proteins related to anaerobic metabolism were found in high quantities in roots of all sampled plants, suggesting a recent or constant condition of hypoxia in their respective environments. </w:t>
      </w:r>
    </w:p>
    <w:p>
      <w:pPr>
        <w:pStyle w:val="ListParagraph"/>
        <w:spacing w:lineRule="auto" w:line="480" w:before="0" w:after="0"/>
        <w:ind w:left="720" w:right="-568" w:hanging="0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720" w:right="-568" w:hanging="360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Same group of proteins were found to be accumulated since the onset of Fatal Yellowing symptoms meanwhile biological stress and pathogenesis-related proteins were more accumulated at later stages of the disease.</w:t>
      </w:r>
    </w:p>
    <w:p>
      <w:pPr>
        <w:pStyle w:val="ListParagraph"/>
        <w:spacing w:lineRule="auto" w:line="480" w:before="0" w:after="0"/>
        <w:ind w:left="720" w:right="-568" w:hanging="0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720" w:right="-568" w:hanging="360"/>
        <w:contextualSpacing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This findings supports the hypothesis that changes in abiotic factors may precede the occurrence of Fatal Yellowing, paving the way for opportunistic pathogens.</w:t>
      </w:r>
    </w:p>
    <w:p>
      <w:pPr>
        <w:pStyle w:val="ListParagraph"/>
        <w:spacing w:lineRule="auto" w:line="480" w:before="0" w:after="0"/>
        <w:ind w:left="720" w:right="-568" w:hanging="0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20:38:00Z</dcterms:created>
  <dc:creator>sidney vasconcelos do nascimento</dc:creator>
  <dc:description/>
  <cp:keywords/>
  <dc:language>en-US</dc:language>
  <cp:lastModifiedBy>Rafael Borges da Silva Valadares</cp:lastModifiedBy>
  <dcterms:modified xsi:type="dcterms:W3CDTF">2017-11-09T20:38:00Z</dcterms:modified>
  <cp:revision>2</cp:revision>
  <dc:subject/>
  <dc:title/>
</cp:coreProperties>
</file>